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30F06" w14:textId="044DBEF6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Detection of SARS-CoV-2 in exhaled breath from non-hospitalized COVID-19-infected individuals</w:t>
      </w:r>
    </w:p>
    <w:p w14:paraId="62744466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</w:p>
    <w:p w14:paraId="2170FA7D" w14:textId="357C0458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Cæcilie Leding*, M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1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Julia Skov, MSc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2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Katrine Uhrbrand, Ph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2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Jan Gorm Lisby, M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3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Katrine Pedersbæk Hansen, M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1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Thomas Benfield, M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 xml:space="preserve">1,4 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and Louise Katrine Duncan, PhD</w:t>
      </w: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2</w:t>
      </w:r>
    </w:p>
    <w:p w14:paraId="06464370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</w:p>
    <w:p w14:paraId="5095D1BD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1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Center of Research &amp; Disruption of Infectious Diseases, Department of Infectious Diseases, Copenhagen University Hospital – </w:t>
      </w:r>
      <w:proofErr w:type="spellStart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Amager</w:t>
      </w:r>
      <w:proofErr w:type="spellEnd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and Hvidovre, Hvidovre, Denmark</w:t>
      </w:r>
    </w:p>
    <w:p w14:paraId="1E9C2664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2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AeroCollect, FORCE Technology, </w:t>
      </w:r>
      <w:proofErr w:type="spellStart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Hørsholm</w:t>
      </w:r>
      <w:proofErr w:type="spellEnd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, Denmark</w:t>
      </w:r>
    </w:p>
    <w:p w14:paraId="67797EED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3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Department of Clinical Microbiology, Copenhagen University Hospital – </w:t>
      </w:r>
      <w:proofErr w:type="spellStart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Amager</w:t>
      </w:r>
      <w:proofErr w:type="spellEnd"/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and Hvidovre, Hvidovre, Denmark</w:t>
      </w:r>
    </w:p>
    <w:p w14:paraId="3B073792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US"/>
        </w:rPr>
        <w:t>4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Department of Clinical Medicine, Faculty of Health and Medical Sciences, University of Copenhagen, Copenhagen, Denmark</w:t>
      </w:r>
    </w:p>
    <w:p w14:paraId="1EEB9DFA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</w:p>
    <w:p w14:paraId="00D06F11" w14:textId="38A2D8D4" w:rsidR="00ED005B" w:rsidRPr="00FF5DE3" w:rsidRDefault="00ED005B">
      <w:pPr>
        <w:spacing w:after="160" w:line="259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br w:type="page"/>
      </w:r>
    </w:p>
    <w:p w14:paraId="13B25607" w14:textId="7CA809E8" w:rsidR="00B5228E" w:rsidRDefault="00ED005B" w:rsidP="001B0C68">
      <w:pPr>
        <w:spacing w:after="16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lastRenderedPageBreak/>
        <w:t>Supplementary Figure S</w:t>
      </w:r>
      <w:r w:rsidR="00B5228E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1. 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Illustration of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 xml:space="preserve">air 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sampling and sample elution using the </w:t>
      </w:r>
      <w:proofErr w:type="spellStart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>AeroCollect</w:t>
      </w:r>
      <w:proofErr w:type="spellEnd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device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a)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The </w:t>
      </w:r>
      <w:proofErr w:type="spellStart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>AeroCollect</w:t>
      </w:r>
      <w:proofErr w:type="spellEnd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device and disposable sample chamber</w:t>
      </w:r>
      <w:r w:rsidR="002B0CDF">
        <w:rPr>
          <w:rFonts w:asciiTheme="minorHAnsi" w:hAnsiTheme="minorHAnsi" w:cstheme="minorHAnsi"/>
          <w:sz w:val="24"/>
          <w:szCs w:val="24"/>
          <w:lang w:val="en-US"/>
        </w:rPr>
        <w:t>.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b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Air is pulled through the sample chamber capturing virus particles within the chamber between air inlet and air outlet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c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The sample chamber is inserted into the </w:t>
      </w:r>
      <w:proofErr w:type="spellStart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>AeroCollect</w:t>
      </w:r>
      <w:proofErr w:type="spellEnd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device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d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>) By pressing the ON button air is pulled through the chamber and an electrostatic field is generated across the chamber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. (e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Sampling from exhaled breath is performed close to the mouth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f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The sampler is turned off by pressing the OFF button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g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The sample chamber is removed from the </w:t>
      </w:r>
      <w:proofErr w:type="spellStart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>AeroCollect</w:t>
      </w:r>
      <w:proofErr w:type="spellEnd"/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 device.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(h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) The sample chamber is flushed with 25µl nuclease free water. The sample is ready for direct </w:t>
      </w:r>
      <w:r w:rsidR="00B5228E">
        <w:rPr>
          <w:rFonts w:asciiTheme="minorHAnsi" w:hAnsiTheme="minorHAnsi" w:cstheme="minorHAnsi"/>
          <w:sz w:val="24"/>
          <w:szCs w:val="24"/>
          <w:lang w:val="en-US"/>
        </w:rPr>
        <w:t>RT-</w:t>
      </w:r>
      <w:r w:rsidR="00B5228E" w:rsidRPr="001B0C68">
        <w:rPr>
          <w:rFonts w:asciiTheme="minorHAnsi" w:hAnsiTheme="minorHAnsi" w:cstheme="minorHAnsi"/>
          <w:sz w:val="24"/>
          <w:szCs w:val="24"/>
          <w:lang w:val="en-US"/>
        </w:rPr>
        <w:t xml:space="preserve">PCR analysis without any purification steps.  </w:t>
      </w:r>
    </w:p>
    <w:p w14:paraId="17A60C64" w14:textId="77777777" w:rsidR="002B0CDF" w:rsidRDefault="002B0CDF" w:rsidP="00B5228E">
      <w:pPr>
        <w:spacing w:after="160" w:line="360" w:lineRule="auto"/>
        <w:rPr>
          <w:rFonts w:asciiTheme="minorHAnsi" w:hAnsiTheme="minorHAnsi" w:cstheme="minorHAnsi"/>
          <w:noProof/>
          <w:color w:val="auto"/>
          <w:sz w:val="24"/>
          <w:szCs w:val="24"/>
          <w:lang w:val="en-US"/>
        </w:rPr>
      </w:pPr>
    </w:p>
    <w:p w14:paraId="31D78A5A" w14:textId="77777777" w:rsidR="002B0CDF" w:rsidRDefault="002B0CDF" w:rsidP="00B5228E">
      <w:pPr>
        <w:spacing w:after="160" w:line="360" w:lineRule="auto"/>
        <w:rPr>
          <w:rFonts w:asciiTheme="minorHAnsi" w:hAnsiTheme="minorHAnsi" w:cstheme="minorHAnsi"/>
          <w:noProof/>
          <w:color w:val="auto"/>
          <w:sz w:val="24"/>
          <w:szCs w:val="24"/>
          <w:lang w:val="en-US"/>
        </w:rPr>
      </w:pPr>
    </w:p>
    <w:p w14:paraId="5589C2CB" w14:textId="77777777" w:rsidR="00AC03B3" w:rsidRDefault="00AC03B3" w:rsidP="00B5228E">
      <w:pPr>
        <w:spacing w:after="160" w:line="360" w:lineRule="auto"/>
        <w:rPr>
          <w:rFonts w:asciiTheme="minorHAnsi" w:hAnsiTheme="minorHAnsi" w:cstheme="minorHAnsi"/>
          <w:noProof/>
          <w:color w:val="auto"/>
          <w:sz w:val="24"/>
          <w:szCs w:val="24"/>
          <w:lang w:val="en-US"/>
        </w:rPr>
      </w:pPr>
    </w:p>
    <w:p w14:paraId="50EC723D" w14:textId="7BA073DC" w:rsidR="00AF41F4" w:rsidRDefault="00AC03B3" w:rsidP="00B5228E">
      <w:pPr>
        <w:spacing w:after="160" w:line="36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 wp14:anchorId="27105F63" wp14:editId="2E0BA7DF">
            <wp:extent cx="4051005" cy="8387948"/>
            <wp:effectExtent l="0" t="0" r="6985" b="0"/>
            <wp:docPr id="2" name="Billede 2" descr="Et billede, der indeholder tekst, forskellig, elementer, adskillig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forskellig, elementer, adskillige&#10;&#10;Automatisk genereret beskrivels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287" b="3920"/>
                    <a:stretch/>
                  </pic:blipFill>
                  <pic:spPr bwMode="auto">
                    <a:xfrm>
                      <a:off x="0" y="0"/>
                      <a:ext cx="4060024" cy="8406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11316" w14:textId="2AFFB465" w:rsidR="00AF41F4" w:rsidRPr="001B0C68" w:rsidRDefault="00AF41F4" w:rsidP="00B5228E">
      <w:pPr>
        <w:spacing w:after="160" w:line="36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</w:p>
    <w:p w14:paraId="03BBC4DA" w14:textId="201D9296" w:rsidR="00AC3E9F" w:rsidRPr="00513EFF" w:rsidRDefault="00850615" w:rsidP="00AC3E9F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AC3E9F" w:rsidRPr="00513EF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S</w:t>
      </w:r>
      <w:r w:rsidR="00AC3E9F">
        <w:rPr>
          <w:rFonts w:asciiTheme="minorHAnsi" w:hAnsiTheme="minorHAnsi" w:cstheme="minorHAnsi"/>
          <w:b/>
          <w:bCs/>
          <w:sz w:val="24"/>
          <w:szCs w:val="24"/>
          <w:lang w:val="en-US"/>
        </w:rPr>
        <w:t>2</w:t>
      </w:r>
      <w:r w:rsidR="00AC3E9F" w:rsidRPr="00513EF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. </w:t>
      </w:r>
      <w:r w:rsidR="00AC3E9F" w:rsidRPr="00E70BFA">
        <w:rPr>
          <w:rFonts w:asciiTheme="minorHAnsi" w:hAnsiTheme="minorHAnsi" w:cstheme="minorHAnsi"/>
          <w:sz w:val="24"/>
          <w:szCs w:val="24"/>
          <w:lang w:val="en-US"/>
        </w:rPr>
        <w:t>(</w:t>
      </w:r>
      <w:r w:rsidR="00AC3E9F" w:rsidRPr="00FF10FF">
        <w:rPr>
          <w:rFonts w:asciiTheme="minorHAnsi" w:hAnsiTheme="minorHAnsi" w:cstheme="minorHAnsi"/>
          <w:b/>
          <w:bCs/>
          <w:sz w:val="24"/>
          <w:szCs w:val="24"/>
          <w:lang w:val="en-US"/>
        </w:rPr>
        <w:t>a</w:t>
      </w:r>
      <w:r w:rsidR="00AC3E9F" w:rsidRPr="00E70BFA">
        <w:rPr>
          <w:rFonts w:asciiTheme="minorHAnsi" w:hAnsiTheme="minorHAnsi" w:cstheme="minorHAnsi"/>
          <w:sz w:val="24"/>
          <w:szCs w:val="24"/>
          <w:lang w:val="en-US"/>
        </w:rPr>
        <w:t>)</w:t>
      </w:r>
      <w:r w:rsidR="00AC3E9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</w:t>
      </w:r>
      <w:r w:rsidR="00AC3E9F" w:rsidRPr="00513EFF">
        <w:rPr>
          <w:rFonts w:asciiTheme="minorHAnsi" w:hAnsiTheme="minorHAnsi" w:cstheme="minorHAnsi"/>
          <w:sz w:val="24"/>
          <w:szCs w:val="24"/>
          <w:lang w:val="en-US"/>
        </w:rPr>
        <w:t xml:space="preserve">Total number </w:t>
      </w:r>
      <w:r w:rsidR="00AC3E9F">
        <w:rPr>
          <w:rFonts w:asciiTheme="minorHAnsi" w:hAnsiTheme="minorHAnsi" w:cstheme="minorHAnsi"/>
          <w:sz w:val="24"/>
          <w:szCs w:val="24"/>
          <w:lang w:val="en-US"/>
        </w:rPr>
        <w:t xml:space="preserve">and number of positive air samples </w:t>
      </w:r>
      <w:r w:rsidR="00AC3E9F" w:rsidRPr="00513EFF">
        <w:rPr>
          <w:rFonts w:asciiTheme="minorHAnsi" w:hAnsiTheme="minorHAnsi" w:cstheme="minorHAnsi"/>
          <w:sz w:val="24"/>
          <w:szCs w:val="24"/>
          <w:lang w:val="en-US"/>
        </w:rPr>
        <w:t xml:space="preserve">per day from symptom </w:t>
      </w:r>
      <w:r w:rsidR="00AC3E9F">
        <w:rPr>
          <w:rFonts w:asciiTheme="minorHAnsi" w:hAnsiTheme="minorHAnsi" w:cstheme="minorHAnsi"/>
          <w:sz w:val="24"/>
          <w:szCs w:val="24"/>
          <w:lang w:val="en-US"/>
        </w:rPr>
        <w:t>onset, and (</w:t>
      </w:r>
      <w:r w:rsidR="00AC3E9F" w:rsidRPr="00E70BFA">
        <w:rPr>
          <w:rFonts w:asciiTheme="minorHAnsi" w:hAnsiTheme="minorHAnsi" w:cstheme="minorHAnsi"/>
          <w:b/>
          <w:bCs/>
          <w:sz w:val="24"/>
          <w:szCs w:val="24"/>
          <w:lang w:val="en-US"/>
        </w:rPr>
        <w:t>b</w:t>
      </w:r>
      <w:r w:rsidR="00AC3E9F">
        <w:rPr>
          <w:rFonts w:asciiTheme="minorHAnsi" w:hAnsiTheme="minorHAnsi" w:cstheme="minorHAnsi"/>
          <w:sz w:val="24"/>
          <w:szCs w:val="24"/>
          <w:lang w:val="en-US"/>
        </w:rPr>
        <w:t>) percent positive air samples per day from symptom onset</w:t>
      </w:r>
      <w:r w:rsidR="00AC3E9F" w:rsidRPr="00513EFF">
        <w:rPr>
          <w:rFonts w:asciiTheme="minorHAnsi" w:hAnsiTheme="minorHAnsi" w:cstheme="minorHAnsi"/>
          <w:sz w:val="24"/>
          <w:szCs w:val="24"/>
          <w:lang w:val="en-US"/>
        </w:rPr>
        <w:t xml:space="preserve"> obtained </w:t>
      </w:r>
      <w:r w:rsidR="00AC3E9F">
        <w:rPr>
          <w:rFonts w:asciiTheme="minorHAnsi" w:hAnsiTheme="minorHAnsi" w:cstheme="minorHAnsi"/>
          <w:sz w:val="24"/>
          <w:szCs w:val="24"/>
          <w:lang w:val="en-US"/>
        </w:rPr>
        <w:t xml:space="preserve">through </w:t>
      </w:r>
      <w:r>
        <w:rPr>
          <w:rFonts w:asciiTheme="minorHAnsi" w:hAnsiTheme="minorHAnsi" w:cstheme="minorHAnsi"/>
          <w:sz w:val="24"/>
          <w:szCs w:val="24"/>
          <w:lang w:val="en-US"/>
        </w:rPr>
        <w:t>exhaling</w:t>
      </w:r>
      <w:r w:rsidR="00AC3E9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AC3E9F" w:rsidRPr="00513EFF">
        <w:rPr>
          <w:rFonts w:asciiTheme="minorHAnsi" w:hAnsiTheme="minorHAnsi" w:cstheme="minorHAnsi"/>
          <w:sz w:val="24"/>
          <w:szCs w:val="24"/>
          <w:lang w:val="en-US"/>
        </w:rPr>
        <w:t>from confirmed COVID-19 patients.</w:t>
      </w:r>
    </w:p>
    <w:p w14:paraId="5638BA89" w14:textId="5DBEEB20" w:rsidR="00ED005B" w:rsidRPr="00FF5DE3" w:rsidRDefault="00850615" w:rsidP="00ED005B">
      <w:pPr>
        <w:spacing w:after="160" w:line="259" w:lineRule="auto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val="en-US" w:eastAsia="da-DK"/>
        </w:rPr>
      </w:pPr>
      <w:r>
        <w:rPr>
          <w:rFonts w:asciiTheme="minorHAnsi" w:hAnsiTheme="minorHAnsi" w:cstheme="minorHAnsi"/>
          <w:b/>
          <w:bCs/>
          <w:noProof/>
          <w:color w:val="auto"/>
          <w:sz w:val="24"/>
          <w:szCs w:val="24"/>
          <w:lang w:val="en-US"/>
        </w:rPr>
        <w:drawing>
          <wp:inline distT="0" distB="0" distL="0" distR="0" wp14:anchorId="00B66B2F" wp14:editId="3E656E16">
            <wp:extent cx="5753231" cy="64008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44"/>
                    <a:stretch/>
                  </pic:blipFill>
                  <pic:spPr bwMode="auto">
                    <a:xfrm>
                      <a:off x="0" y="0"/>
                      <a:ext cx="5767887" cy="6417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D005B" w:rsidRPr="00FF5DE3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br w:type="page"/>
      </w:r>
    </w:p>
    <w:p w14:paraId="5958F568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 xml:space="preserve">Supplementary Table S1. </w:t>
      </w:r>
      <w:r w:rsidRPr="00FF5DE3">
        <w:rPr>
          <w:rFonts w:asciiTheme="minorHAnsi" w:hAnsiTheme="minorHAnsi" w:cstheme="minorHAnsi"/>
          <w:sz w:val="24"/>
          <w:szCs w:val="24"/>
          <w:lang w:val="en-US"/>
        </w:rPr>
        <w:t xml:space="preserve"> Generalized linear mixed effect models for positive samples.</w:t>
      </w:r>
    </w:p>
    <w:p w14:paraId="44CB763D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3828"/>
        <w:gridCol w:w="2368"/>
      </w:tblGrid>
      <w:tr w:rsidR="00FF5DE3" w:rsidRPr="00FF5DE3" w14:paraId="5C8B25E9" w14:textId="77777777" w:rsidTr="007E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EBBC" w14:textId="77777777" w:rsidR="00ED005B" w:rsidRPr="00FF5DE3" w:rsidRDefault="00ED005B" w:rsidP="007E6A6C">
            <w:pPr>
              <w:pStyle w:val="Almindeligtekst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proofErr w:type="spellStart"/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Exposure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BF76283" w14:textId="77777777" w:rsidR="00ED005B" w:rsidRPr="00FF5DE3" w:rsidRDefault="00ED005B" w:rsidP="007E6A6C">
            <w:pPr>
              <w:pStyle w:val="Almindelig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AIC</w:t>
            </w:r>
          </w:p>
        </w:tc>
      </w:tr>
      <w:tr w:rsidR="00FF5DE3" w:rsidRPr="00FF5DE3" w14:paraId="6327ED3F" w14:textId="77777777" w:rsidTr="007E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13A5241" w14:textId="77777777" w:rsidR="00ED005B" w:rsidRPr="00FF5DE3" w:rsidRDefault="00ED005B" w:rsidP="007E6A6C">
            <w:pPr>
              <w:pStyle w:val="Almindeligteks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Symptoms yes/no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572760F" w14:textId="77777777" w:rsidR="00ED005B" w:rsidRPr="00FF5DE3" w:rsidRDefault="00ED005B" w:rsidP="007E6A6C">
            <w:pPr>
              <w:pStyle w:val="Almindelig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64.3</w:t>
            </w:r>
          </w:p>
        </w:tc>
      </w:tr>
      <w:tr w:rsidR="00FF5DE3" w:rsidRPr="00FF5DE3" w14:paraId="0F32E4E1" w14:textId="77777777" w:rsidTr="007E6A6C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hideMark/>
          </w:tcPr>
          <w:p w14:paraId="0DC574E3" w14:textId="77777777" w:rsidR="00ED005B" w:rsidRPr="00FF5DE3" w:rsidRDefault="00ED005B" w:rsidP="007E6A6C">
            <w:pPr>
              <w:pStyle w:val="Almindeligteks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 xml:space="preserve">Symptoms </w:t>
            </w:r>
            <w:proofErr w:type="spellStart"/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duration</w:t>
            </w:r>
            <w:proofErr w:type="spellEnd"/>
          </w:p>
        </w:tc>
        <w:tc>
          <w:tcPr>
            <w:tcW w:w="2368" w:type="dxa"/>
            <w:tcBorders>
              <w:left w:val="single" w:sz="4" w:space="0" w:color="auto"/>
            </w:tcBorders>
            <w:hideMark/>
          </w:tcPr>
          <w:p w14:paraId="6B21EAA0" w14:textId="25A00613" w:rsidR="00ED005B" w:rsidRPr="00FF5DE3" w:rsidRDefault="00ED005B" w:rsidP="007E6A6C">
            <w:pPr>
              <w:pStyle w:val="Almindelig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</w:t>
            </w:r>
            <w:r w:rsidR="006F48D2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0</w:t>
            </w: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.0</w:t>
            </w:r>
          </w:p>
        </w:tc>
      </w:tr>
      <w:tr w:rsidR="00FF5DE3" w:rsidRPr="00FF5DE3" w14:paraId="34C88D8F" w14:textId="77777777" w:rsidTr="007E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  <w:hideMark/>
          </w:tcPr>
          <w:p w14:paraId="2E833CD1" w14:textId="77777777" w:rsidR="00ED005B" w:rsidRPr="00FF5DE3" w:rsidRDefault="00ED005B" w:rsidP="007E6A6C">
            <w:pPr>
              <w:pStyle w:val="Almindeligteks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Variant of SARS-CoV-2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hideMark/>
          </w:tcPr>
          <w:p w14:paraId="7BC0F6CA" w14:textId="77777777" w:rsidR="00ED005B" w:rsidRPr="00FF5DE3" w:rsidRDefault="00ED005B" w:rsidP="007E6A6C">
            <w:pPr>
              <w:pStyle w:val="Almindelig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23.6</w:t>
            </w:r>
          </w:p>
        </w:tc>
      </w:tr>
      <w:tr w:rsidR="00FF5DE3" w:rsidRPr="00FF5DE3" w14:paraId="1F29EBCF" w14:textId="77777777" w:rsidTr="007E6A6C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CEB6944" w14:textId="77777777" w:rsidR="00ED005B" w:rsidRPr="00FF5DE3" w:rsidRDefault="00ED005B" w:rsidP="007E6A6C">
            <w:pPr>
              <w:pStyle w:val="Almindeligteks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Method of air sampling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E31FFAA" w14:textId="77777777" w:rsidR="00ED005B" w:rsidRPr="00FF5DE3" w:rsidRDefault="00ED005B" w:rsidP="007E6A6C">
            <w:pPr>
              <w:pStyle w:val="Almindelig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578.9</w:t>
            </w:r>
          </w:p>
        </w:tc>
      </w:tr>
    </w:tbl>
    <w:p w14:paraId="26482FE1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</w:rPr>
      </w:pPr>
    </w:p>
    <w:p w14:paraId="3A618FBF" w14:textId="0715DB5A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Abbreviation: AIC, Akaik</w:t>
      </w:r>
      <w:r w:rsidR="00925945">
        <w:rPr>
          <w:rFonts w:asciiTheme="minorHAnsi" w:hAnsiTheme="minorHAnsi" w:cstheme="minorHAnsi"/>
          <w:color w:val="auto"/>
          <w:sz w:val="24"/>
          <w:szCs w:val="24"/>
          <w:lang w:val="en-US"/>
        </w:rPr>
        <w:t>e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Information Criterion; SARS-CoV-2, severe acute respiratory coronavirus 2.</w:t>
      </w:r>
    </w:p>
    <w:p w14:paraId="4BD47764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30F50B79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ry Table S2. </w:t>
      </w:r>
      <w:r w:rsidRPr="00FF5DE3">
        <w:rPr>
          <w:rFonts w:asciiTheme="minorHAnsi" w:hAnsiTheme="minorHAnsi" w:cstheme="minorHAnsi"/>
          <w:sz w:val="24"/>
          <w:szCs w:val="24"/>
          <w:lang w:val="en-US"/>
        </w:rPr>
        <w:t>Linear mixed effect models for difference in Ct values.</w:t>
      </w:r>
    </w:p>
    <w:p w14:paraId="43C5FA1F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3885"/>
        <w:gridCol w:w="2335"/>
      </w:tblGrid>
      <w:tr w:rsidR="00FF5DE3" w:rsidRPr="00FF5DE3" w14:paraId="7D6FAFC2" w14:textId="77777777" w:rsidTr="007E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56F3" w14:textId="77777777" w:rsidR="00ED005B" w:rsidRPr="00FF5DE3" w:rsidRDefault="00ED005B" w:rsidP="007E6A6C">
            <w:pPr>
              <w:pStyle w:val="Almindeligtekst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proofErr w:type="spellStart"/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Exposure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0295A07" w14:textId="77777777" w:rsidR="00ED005B" w:rsidRPr="00FF5DE3" w:rsidRDefault="00ED005B" w:rsidP="007E6A6C">
            <w:pPr>
              <w:pStyle w:val="Almindeligteks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AIC</w:t>
            </w:r>
          </w:p>
        </w:tc>
      </w:tr>
      <w:tr w:rsidR="00FF5DE3" w:rsidRPr="00FF5DE3" w14:paraId="1C78CE8B" w14:textId="77777777" w:rsidTr="007E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0B69100" w14:textId="77777777" w:rsidR="00ED005B" w:rsidRPr="00FF5DE3" w:rsidRDefault="00ED005B" w:rsidP="007E6A6C">
            <w:pPr>
              <w:pStyle w:val="Almindeligtekst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Symptoms yes/no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6E579A7" w14:textId="77777777" w:rsidR="00ED005B" w:rsidRPr="00FF5DE3" w:rsidRDefault="00ED005B" w:rsidP="007E6A6C">
            <w:pPr>
              <w:pStyle w:val="Almindeligteks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512.3</w:t>
            </w:r>
          </w:p>
        </w:tc>
      </w:tr>
      <w:tr w:rsidR="00FF5DE3" w:rsidRPr="00FF5DE3" w14:paraId="2AC3D449" w14:textId="77777777" w:rsidTr="007E6A6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tcBorders>
              <w:right w:val="single" w:sz="4" w:space="0" w:color="auto"/>
            </w:tcBorders>
            <w:hideMark/>
          </w:tcPr>
          <w:p w14:paraId="619859ED" w14:textId="77777777" w:rsidR="00ED005B" w:rsidRPr="00FF5DE3" w:rsidRDefault="00ED005B" w:rsidP="007E6A6C">
            <w:pPr>
              <w:pStyle w:val="Almindeligtekst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 xml:space="preserve">Symptoms </w:t>
            </w:r>
            <w:proofErr w:type="spellStart"/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duration</w:t>
            </w:r>
            <w:proofErr w:type="spellEnd"/>
          </w:p>
        </w:tc>
        <w:tc>
          <w:tcPr>
            <w:tcW w:w="2335" w:type="dxa"/>
            <w:tcBorders>
              <w:left w:val="single" w:sz="4" w:space="0" w:color="auto"/>
            </w:tcBorders>
            <w:hideMark/>
          </w:tcPr>
          <w:p w14:paraId="2CBEB21D" w14:textId="6CE27FEC" w:rsidR="00ED005B" w:rsidRPr="00FF5DE3" w:rsidRDefault="00ED005B" w:rsidP="007E6A6C">
            <w:pPr>
              <w:pStyle w:val="Almindeligteks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</w:t>
            </w:r>
            <w:r w:rsidR="006F48D2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78</w:t>
            </w: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.</w:t>
            </w:r>
            <w:r w:rsidR="006F48D2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2</w:t>
            </w:r>
          </w:p>
        </w:tc>
      </w:tr>
      <w:tr w:rsidR="00FF5DE3" w:rsidRPr="00FF5DE3" w14:paraId="6F19B393" w14:textId="77777777" w:rsidTr="007E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tcBorders>
              <w:right w:val="single" w:sz="4" w:space="0" w:color="auto"/>
            </w:tcBorders>
            <w:hideMark/>
          </w:tcPr>
          <w:p w14:paraId="35B3AE84" w14:textId="77777777" w:rsidR="00ED005B" w:rsidRPr="00FF5DE3" w:rsidRDefault="00ED005B" w:rsidP="007E6A6C">
            <w:pPr>
              <w:pStyle w:val="Almindeligtekst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Variant of SARS-CoV-2</w:t>
            </w:r>
          </w:p>
        </w:tc>
        <w:tc>
          <w:tcPr>
            <w:tcW w:w="2335" w:type="dxa"/>
            <w:tcBorders>
              <w:left w:val="single" w:sz="4" w:space="0" w:color="auto"/>
            </w:tcBorders>
            <w:hideMark/>
          </w:tcPr>
          <w:p w14:paraId="493AC80F" w14:textId="77777777" w:rsidR="00ED005B" w:rsidRPr="00FF5DE3" w:rsidRDefault="00ED005B" w:rsidP="007E6A6C">
            <w:pPr>
              <w:pStyle w:val="Almindeligteks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83.6</w:t>
            </w:r>
          </w:p>
        </w:tc>
      </w:tr>
      <w:tr w:rsidR="00FF5DE3" w:rsidRPr="00FF5DE3" w14:paraId="0D235CD0" w14:textId="77777777" w:rsidTr="007E6A6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80AFD39" w14:textId="77777777" w:rsidR="00ED005B" w:rsidRPr="00FF5DE3" w:rsidRDefault="00ED005B" w:rsidP="007E6A6C">
            <w:pPr>
              <w:pStyle w:val="Almindeligtekst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eastAsia="en-US"/>
              </w:rPr>
              <w:t>Method of air sampling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8A1400F" w14:textId="77777777" w:rsidR="00ED005B" w:rsidRPr="00FF5DE3" w:rsidRDefault="00ED005B" w:rsidP="007E6A6C">
            <w:pPr>
              <w:pStyle w:val="Almindeligteks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eastAsia="en-US"/>
              </w:rPr>
            </w:pPr>
            <w:r w:rsidRPr="00FF5DE3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662.1</w:t>
            </w:r>
          </w:p>
        </w:tc>
      </w:tr>
    </w:tbl>
    <w:p w14:paraId="20AC577B" w14:textId="77777777" w:rsidR="00ED005B" w:rsidRPr="00FF5DE3" w:rsidRDefault="00ED005B" w:rsidP="00ED005B">
      <w:pPr>
        <w:pStyle w:val="Almindeligtekst"/>
        <w:rPr>
          <w:rFonts w:asciiTheme="minorHAnsi" w:hAnsiTheme="minorHAnsi" w:cstheme="minorHAnsi"/>
          <w:sz w:val="24"/>
          <w:szCs w:val="24"/>
        </w:rPr>
      </w:pPr>
    </w:p>
    <w:p w14:paraId="0EA4BAD7" w14:textId="485280C9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>Abbreviation: AIC, Akaik</w:t>
      </w:r>
      <w:r w:rsidR="00925945">
        <w:rPr>
          <w:rFonts w:asciiTheme="minorHAnsi" w:hAnsiTheme="minorHAnsi" w:cstheme="minorHAnsi"/>
          <w:color w:val="auto"/>
          <w:sz w:val="24"/>
          <w:szCs w:val="24"/>
          <w:lang w:val="en-US"/>
        </w:rPr>
        <w:t>e</w:t>
      </w:r>
      <w:r w:rsidRPr="00FF5DE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Information Criterion; SARS-CoV-2, severe acute respiratory coronavirus 2.</w:t>
      </w:r>
    </w:p>
    <w:p w14:paraId="60A08393" w14:textId="77777777" w:rsidR="00ED005B" w:rsidRPr="00FF5DE3" w:rsidRDefault="00ED005B" w:rsidP="00ED005B">
      <w:pPr>
        <w:spacing w:after="0"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</w:p>
    <w:p w14:paraId="08E48475" w14:textId="77777777" w:rsidR="00ED005B" w:rsidRPr="00FF5DE3" w:rsidRDefault="00ED005B" w:rsidP="00ED005B">
      <w:pPr>
        <w:spacing w:after="160" w:line="480" w:lineRule="auto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</w:p>
    <w:p w14:paraId="002F5498" w14:textId="77777777" w:rsidR="00D10CA9" w:rsidRPr="00FF5DE3" w:rsidRDefault="00D10CA9">
      <w:pPr>
        <w:rPr>
          <w:color w:val="auto"/>
          <w:lang w:val="en-US"/>
        </w:rPr>
      </w:pPr>
    </w:p>
    <w:sectPr w:rsidR="00D10CA9" w:rsidRPr="00FF5DE3" w:rsidSect="001B0C68">
      <w:footerReference w:type="default" r:id="rId8"/>
      <w:pgSz w:w="11906" w:h="16838"/>
      <w:pgMar w:top="1701" w:right="1134" w:bottom="1701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48572" w14:textId="77777777" w:rsidR="009B4F0B" w:rsidRDefault="00FF5DE3">
      <w:pPr>
        <w:spacing w:after="0" w:line="240" w:lineRule="auto"/>
      </w:pPr>
      <w:r>
        <w:separator/>
      </w:r>
    </w:p>
  </w:endnote>
  <w:endnote w:type="continuationSeparator" w:id="0">
    <w:p w14:paraId="5AF7364E" w14:textId="77777777" w:rsidR="009B4F0B" w:rsidRDefault="00FF5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0428737"/>
      <w:docPartObj>
        <w:docPartGallery w:val="Page Numbers (Bottom of Page)"/>
        <w:docPartUnique/>
      </w:docPartObj>
    </w:sdtPr>
    <w:sdtContent>
      <w:p w14:paraId="21F9CE34" w14:textId="4BDD84C3" w:rsidR="001B0C68" w:rsidRDefault="001B0C6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EA49D8" w14:textId="77777777" w:rsidR="00ED135B" w:rsidRDefault="001B0C6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5812F" w14:textId="77777777" w:rsidR="009B4F0B" w:rsidRDefault="00FF5DE3">
      <w:pPr>
        <w:spacing w:after="0" w:line="240" w:lineRule="auto"/>
      </w:pPr>
      <w:r>
        <w:separator/>
      </w:r>
    </w:p>
  </w:footnote>
  <w:footnote w:type="continuationSeparator" w:id="0">
    <w:p w14:paraId="50332B08" w14:textId="77777777" w:rsidR="009B4F0B" w:rsidRDefault="00FF5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5B"/>
    <w:rsid w:val="00103199"/>
    <w:rsid w:val="001B0C68"/>
    <w:rsid w:val="002B0CDF"/>
    <w:rsid w:val="006F48D2"/>
    <w:rsid w:val="00850615"/>
    <w:rsid w:val="00925945"/>
    <w:rsid w:val="009542E8"/>
    <w:rsid w:val="009B4F0B"/>
    <w:rsid w:val="00AC03B3"/>
    <w:rsid w:val="00AC3E9F"/>
    <w:rsid w:val="00AF41F4"/>
    <w:rsid w:val="00B5228E"/>
    <w:rsid w:val="00D10CA9"/>
    <w:rsid w:val="00ED005B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32299"/>
  <w15:chartTrackingRefBased/>
  <w15:docId w15:val="{0CF30324-0C6C-4EF1-8B17-1C4E872B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05B"/>
    <w:pPr>
      <w:spacing w:after="200" w:line="240" w:lineRule="atLeast"/>
    </w:pPr>
    <w:rPr>
      <w:rFonts w:ascii="Arial" w:hAnsi="Arial"/>
      <w:color w:val="000000" w:themeColor="text1"/>
      <w:sz w:val="18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D0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D005B"/>
    <w:rPr>
      <w:rFonts w:ascii="Arial" w:hAnsi="Arial"/>
      <w:color w:val="000000" w:themeColor="text1"/>
      <w:sz w:val="18"/>
      <w:szCs w:val="18"/>
    </w:rPr>
  </w:style>
  <w:style w:type="paragraph" w:styleId="Sidefod">
    <w:name w:val="footer"/>
    <w:basedOn w:val="Normal"/>
    <w:link w:val="SidefodTegn"/>
    <w:uiPriority w:val="99"/>
    <w:unhideWhenUsed/>
    <w:rsid w:val="00ED0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D005B"/>
    <w:rPr>
      <w:rFonts w:ascii="Arial" w:hAnsi="Arial"/>
      <w:color w:val="000000" w:themeColor="text1"/>
      <w:sz w:val="18"/>
      <w:szCs w:val="18"/>
    </w:rPr>
  </w:style>
  <w:style w:type="table" w:styleId="Almindeligtabel4">
    <w:name w:val="Plain Table 4"/>
    <w:basedOn w:val="Tabel-Normal"/>
    <w:uiPriority w:val="44"/>
    <w:rsid w:val="00ED00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lmindeligtekst">
    <w:name w:val="Plain Text"/>
    <w:basedOn w:val="Normal"/>
    <w:link w:val="AlmindeligtekstTegn"/>
    <w:uiPriority w:val="99"/>
    <w:semiHidden/>
    <w:unhideWhenUsed/>
    <w:rsid w:val="00ED005B"/>
    <w:pPr>
      <w:spacing w:after="0" w:line="240" w:lineRule="auto"/>
    </w:pPr>
    <w:rPr>
      <w:rFonts w:ascii="Verdana" w:eastAsia="Times New Roman" w:hAnsi="Verdana" w:cs="Consolas"/>
      <w:color w:val="auto"/>
      <w:sz w:val="20"/>
      <w:szCs w:val="21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ED005B"/>
    <w:rPr>
      <w:rFonts w:ascii="Verdana" w:eastAsia="Times New Roman" w:hAnsi="Verdana" w:cs="Consolas"/>
      <w:sz w:val="20"/>
      <w:szCs w:val="21"/>
      <w:lang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ED005B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D005B"/>
    <w:pPr>
      <w:spacing w:after="0" w:line="240" w:lineRule="auto"/>
    </w:pPr>
    <w:rPr>
      <w:rFonts w:ascii="Segoe UI" w:hAnsi="Segoe UI" w:cs="Segoe UI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D005B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1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4</Words>
  <Characters>2042</Characters>
  <Application>Microsoft Office Word</Application>
  <DocSecurity>0</DocSecurity>
  <Lines>68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æcilie Leding</dc:creator>
  <cp:keywords/>
  <dc:description/>
  <cp:lastModifiedBy>Cæcilie Leding</cp:lastModifiedBy>
  <cp:revision>3</cp:revision>
  <dcterms:created xsi:type="dcterms:W3CDTF">2022-06-19T13:09:00Z</dcterms:created>
  <dcterms:modified xsi:type="dcterms:W3CDTF">2022-06-19T13:11:00Z</dcterms:modified>
</cp:coreProperties>
</file>